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78"/>
        <w:gridCol w:w="2869"/>
        <w:gridCol w:w="2869"/>
      </w:tblGrid>
      <w:tr w:rsidR="006F2A64" w:rsidTr="00D413D7">
        <w:tc>
          <w:tcPr>
            <w:tcW w:w="1818" w:type="pct"/>
            <w:vAlign w:val="center"/>
          </w:tcPr>
          <w:p w:rsidR="006F2A64" w:rsidRPr="006F2A64" w:rsidRDefault="006F2A64" w:rsidP="00D413D7">
            <w:pPr>
              <w:jc w:val="center"/>
              <w:rPr>
                <w:b/>
              </w:rPr>
            </w:pPr>
            <w:r w:rsidRPr="006F2A64">
              <w:rPr>
                <w:b/>
              </w:rPr>
              <w:t>Bacterial combination</w:t>
            </w:r>
          </w:p>
        </w:tc>
        <w:tc>
          <w:tcPr>
            <w:tcW w:w="1591" w:type="pct"/>
            <w:vAlign w:val="center"/>
          </w:tcPr>
          <w:p w:rsidR="006F2A64" w:rsidRPr="00C56C23" w:rsidRDefault="006F2A64" w:rsidP="00D413D7">
            <w:pPr>
              <w:jc w:val="center"/>
              <w:rPr>
                <w:b/>
                <w:vertAlign w:val="subscript"/>
              </w:rPr>
            </w:pPr>
            <w:r w:rsidRPr="006F2A64">
              <w:rPr>
                <w:b/>
              </w:rPr>
              <w:t>24h CV value</w:t>
            </w:r>
            <w:r w:rsidR="00C56C23">
              <w:rPr>
                <w:b/>
              </w:rPr>
              <w:t xml:space="preserve"> OD</w:t>
            </w:r>
            <w:r w:rsidR="00C56C23">
              <w:rPr>
                <w:b/>
                <w:vertAlign w:val="subscript"/>
              </w:rPr>
              <w:t>590</w:t>
            </w:r>
          </w:p>
        </w:tc>
        <w:tc>
          <w:tcPr>
            <w:tcW w:w="1591" w:type="pct"/>
            <w:vAlign w:val="center"/>
          </w:tcPr>
          <w:p w:rsidR="006F2A64" w:rsidRPr="006F2A64" w:rsidRDefault="006F2A64" w:rsidP="00D413D7">
            <w:pPr>
              <w:jc w:val="center"/>
              <w:rPr>
                <w:b/>
              </w:rPr>
            </w:pPr>
            <w:r w:rsidRPr="006F2A64">
              <w:rPr>
                <w:b/>
              </w:rPr>
              <w:t>48h CV value</w:t>
            </w:r>
            <w:r w:rsidR="00C56C23">
              <w:rPr>
                <w:b/>
              </w:rPr>
              <w:t xml:space="preserve"> OD</w:t>
            </w:r>
            <w:r w:rsidR="00C56C23">
              <w:rPr>
                <w:b/>
                <w:vertAlign w:val="subscript"/>
              </w:rPr>
              <w:t>590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108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805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2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137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123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3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277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270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4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16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146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5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109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106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6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.929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3.2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7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235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2.032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-2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165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15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-3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159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364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-4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26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213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-5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14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285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-6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.892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9.138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-7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152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405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2-3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515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308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2-4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21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162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2-5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175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138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2-6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.542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4.153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2-7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258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191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3-4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248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291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3-5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242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307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3-6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.965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6.143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3-7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695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313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4-5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199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157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4-6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2.78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4.03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4-7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604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308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5-6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4.05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7.05</w:t>
            </w:r>
          </w:p>
        </w:tc>
      </w:tr>
      <w:tr w:rsidR="00C56C23" w:rsidTr="00D413D7">
        <w:tc>
          <w:tcPr>
            <w:tcW w:w="1818" w:type="pct"/>
            <w:vAlign w:val="center"/>
          </w:tcPr>
          <w:p w:rsidR="00C56C23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5-7</w:t>
            </w:r>
          </w:p>
        </w:tc>
        <w:tc>
          <w:tcPr>
            <w:tcW w:w="1591" w:type="pct"/>
            <w:vAlign w:val="center"/>
          </w:tcPr>
          <w:p w:rsidR="00C56C23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251</w:t>
            </w:r>
          </w:p>
        </w:tc>
        <w:tc>
          <w:tcPr>
            <w:tcW w:w="1591" w:type="pct"/>
            <w:vAlign w:val="center"/>
          </w:tcPr>
          <w:p w:rsidR="00C56C23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588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6-7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.503</w:t>
            </w:r>
          </w:p>
        </w:tc>
        <w:tc>
          <w:tcPr>
            <w:tcW w:w="1591" w:type="pct"/>
            <w:vAlign w:val="center"/>
          </w:tcPr>
          <w:p w:rsidR="006F2A64" w:rsidRPr="00A77815" w:rsidRDefault="00C56C23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3.81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-2-3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147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331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-2-4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155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242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-2-5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133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158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-2-6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.11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3.48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-2-7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148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178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-3-4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219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176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-3-5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14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259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-3-6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.617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9.78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-3-7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132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311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-4-5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188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156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-4-6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.89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3.66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-4-7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375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447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-5-6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.724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8.317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-5-7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158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285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-6-7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.797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6.837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2-3-4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291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254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2-3-5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387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762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2-3-6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4.198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7.71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2-3-7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449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7.737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2-4-5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206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225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2-4-6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.885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3.727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2-4-7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241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436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2-5-6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.399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3.333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2-5-7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285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328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2-6-7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2.722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3.803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lastRenderedPageBreak/>
              <w:t>3-4-5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262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304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3-4-6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3.603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4.98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3-4-7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76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516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3-5-6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5.05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8.74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3-5-7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.88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587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3-6-7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5.883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9.083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4-5-6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2.291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3.95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4-5-7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496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373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4-6-7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2.098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3.357</w:t>
            </w:r>
          </w:p>
        </w:tc>
      </w:tr>
      <w:tr w:rsidR="006F2A64" w:rsidTr="00D413D7">
        <w:tc>
          <w:tcPr>
            <w:tcW w:w="1818" w:type="pct"/>
            <w:vAlign w:val="center"/>
          </w:tcPr>
          <w:p w:rsidR="006F2A64" w:rsidRPr="00A77815" w:rsidRDefault="006F2A64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5-6-7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6.818</w:t>
            </w:r>
          </w:p>
        </w:tc>
        <w:tc>
          <w:tcPr>
            <w:tcW w:w="1591" w:type="pct"/>
            <w:vAlign w:val="center"/>
          </w:tcPr>
          <w:p w:rsidR="006F2A64" w:rsidRPr="00A77815" w:rsidRDefault="00B336B1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2.403</w:t>
            </w:r>
          </w:p>
        </w:tc>
      </w:tr>
      <w:tr w:rsidR="00D413D7" w:rsidTr="00D413D7">
        <w:tc>
          <w:tcPr>
            <w:tcW w:w="1818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-2-3-4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348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972</w:t>
            </w:r>
          </w:p>
        </w:tc>
      </w:tr>
      <w:tr w:rsidR="00D413D7" w:rsidTr="00D413D7">
        <w:tc>
          <w:tcPr>
            <w:tcW w:w="1818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-2-3-5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197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608</w:t>
            </w:r>
          </w:p>
        </w:tc>
      </w:tr>
      <w:tr w:rsidR="00D413D7" w:rsidTr="00D413D7">
        <w:tc>
          <w:tcPr>
            <w:tcW w:w="1818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-2-3-6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701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4.847</w:t>
            </w:r>
          </w:p>
        </w:tc>
      </w:tr>
      <w:tr w:rsidR="00D413D7" w:rsidTr="00D413D7">
        <w:tc>
          <w:tcPr>
            <w:tcW w:w="1818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-2-3-7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359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.601</w:t>
            </w:r>
          </w:p>
        </w:tc>
      </w:tr>
      <w:tr w:rsidR="00D413D7" w:rsidTr="00D413D7">
        <w:tc>
          <w:tcPr>
            <w:tcW w:w="1818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-2-4-5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456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273</w:t>
            </w:r>
          </w:p>
        </w:tc>
      </w:tr>
      <w:tr w:rsidR="00D413D7" w:rsidTr="00D413D7">
        <w:tc>
          <w:tcPr>
            <w:tcW w:w="1818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-2-4-6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786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4.853</w:t>
            </w:r>
          </w:p>
        </w:tc>
      </w:tr>
      <w:tr w:rsidR="00D413D7" w:rsidTr="00D413D7">
        <w:tc>
          <w:tcPr>
            <w:tcW w:w="1818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-2-4-7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135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322</w:t>
            </w:r>
          </w:p>
        </w:tc>
      </w:tr>
      <w:tr w:rsidR="00D413D7" w:rsidTr="00D413D7">
        <w:tc>
          <w:tcPr>
            <w:tcW w:w="1818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-2-5-6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477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4.553</w:t>
            </w:r>
          </w:p>
        </w:tc>
      </w:tr>
      <w:tr w:rsidR="00D413D7" w:rsidTr="00D413D7">
        <w:tc>
          <w:tcPr>
            <w:tcW w:w="1818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-2-5-7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134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227</w:t>
            </w:r>
          </w:p>
        </w:tc>
      </w:tr>
      <w:tr w:rsidR="00D413D7" w:rsidTr="00D413D7">
        <w:tc>
          <w:tcPr>
            <w:tcW w:w="1818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-2-6-7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504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4.187</w:t>
            </w:r>
          </w:p>
        </w:tc>
      </w:tr>
      <w:tr w:rsidR="00D413D7" w:rsidTr="00D413D7">
        <w:tc>
          <w:tcPr>
            <w:tcW w:w="1818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-3-4-5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254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329</w:t>
            </w:r>
          </w:p>
        </w:tc>
      </w:tr>
      <w:tr w:rsidR="00D413D7" w:rsidTr="00D413D7">
        <w:tc>
          <w:tcPr>
            <w:tcW w:w="1818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-3-4-6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.381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4.360</w:t>
            </w:r>
          </w:p>
        </w:tc>
      </w:tr>
      <w:tr w:rsidR="00D413D7" w:rsidTr="00D413D7">
        <w:tc>
          <w:tcPr>
            <w:tcW w:w="1818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-3-4-7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463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44</w:t>
            </w:r>
          </w:p>
        </w:tc>
      </w:tr>
      <w:tr w:rsidR="00D413D7" w:rsidTr="00D413D7">
        <w:tc>
          <w:tcPr>
            <w:tcW w:w="1818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-3-5-6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955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5.493</w:t>
            </w:r>
          </w:p>
        </w:tc>
      </w:tr>
      <w:tr w:rsidR="00D413D7" w:rsidTr="00D413D7">
        <w:tc>
          <w:tcPr>
            <w:tcW w:w="1818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-3-5-7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205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375</w:t>
            </w:r>
          </w:p>
        </w:tc>
      </w:tr>
      <w:tr w:rsidR="00D413D7" w:rsidTr="00D413D7">
        <w:tc>
          <w:tcPr>
            <w:tcW w:w="1818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-3-6-7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.007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5.333</w:t>
            </w:r>
          </w:p>
        </w:tc>
      </w:tr>
      <w:tr w:rsidR="00D413D7" w:rsidTr="00D413D7">
        <w:tc>
          <w:tcPr>
            <w:tcW w:w="1818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-4-5-6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.446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6.24</w:t>
            </w:r>
          </w:p>
        </w:tc>
      </w:tr>
      <w:tr w:rsidR="00D413D7" w:rsidTr="00D413D7">
        <w:tc>
          <w:tcPr>
            <w:tcW w:w="1818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-4-5-7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623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594</w:t>
            </w:r>
          </w:p>
        </w:tc>
      </w:tr>
      <w:tr w:rsidR="00D413D7" w:rsidTr="00D413D7">
        <w:tc>
          <w:tcPr>
            <w:tcW w:w="1818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-4-6-7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.063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4.787</w:t>
            </w:r>
          </w:p>
        </w:tc>
      </w:tr>
      <w:tr w:rsidR="00D413D7" w:rsidTr="00D413D7">
        <w:tc>
          <w:tcPr>
            <w:tcW w:w="1818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-5-6-7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674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7.47</w:t>
            </w:r>
          </w:p>
        </w:tc>
      </w:tr>
      <w:tr w:rsidR="00D413D7" w:rsidTr="00D413D7">
        <w:tc>
          <w:tcPr>
            <w:tcW w:w="1818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2-3-4-5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392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194</w:t>
            </w:r>
          </w:p>
        </w:tc>
      </w:tr>
      <w:tr w:rsidR="00D413D7" w:rsidTr="00D413D7">
        <w:tc>
          <w:tcPr>
            <w:tcW w:w="1818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2-3-4-6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2.04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3.073</w:t>
            </w:r>
          </w:p>
        </w:tc>
      </w:tr>
      <w:tr w:rsidR="00D413D7" w:rsidTr="00D413D7">
        <w:tc>
          <w:tcPr>
            <w:tcW w:w="1818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2-3-4-7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236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244</w:t>
            </w:r>
          </w:p>
        </w:tc>
      </w:tr>
      <w:tr w:rsidR="00D413D7" w:rsidTr="00D413D7">
        <w:tc>
          <w:tcPr>
            <w:tcW w:w="1818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2-3-5-6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2.807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3.78</w:t>
            </w:r>
          </w:p>
        </w:tc>
      </w:tr>
      <w:tr w:rsidR="00D413D7" w:rsidTr="00D413D7">
        <w:tc>
          <w:tcPr>
            <w:tcW w:w="1818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2-3-5-7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396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56</w:t>
            </w:r>
          </w:p>
        </w:tc>
      </w:tr>
      <w:tr w:rsidR="00D413D7" w:rsidTr="00D413D7">
        <w:tc>
          <w:tcPr>
            <w:tcW w:w="1818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2-3-6-7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2.663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4.407</w:t>
            </w:r>
          </w:p>
        </w:tc>
      </w:tr>
      <w:tr w:rsidR="00D413D7" w:rsidTr="00D413D7">
        <w:tc>
          <w:tcPr>
            <w:tcW w:w="1818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2-4-5-6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2.425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4.313</w:t>
            </w:r>
          </w:p>
        </w:tc>
      </w:tr>
      <w:tr w:rsidR="00D413D7" w:rsidTr="00D413D7">
        <w:tc>
          <w:tcPr>
            <w:tcW w:w="1818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2-4-5-7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177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484</w:t>
            </w:r>
          </w:p>
        </w:tc>
      </w:tr>
      <w:tr w:rsidR="00D413D7" w:rsidTr="00D413D7">
        <w:tc>
          <w:tcPr>
            <w:tcW w:w="1818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2-4-6-7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.897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4.063</w:t>
            </w:r>
          </w:p>
        </w:tc>
      </w:tr>
      <w:tr w:rsidR="00D413D7" w:rsidTr="00D413D7">
        <w:tc>
          <w:tcPr>
            <w:tcW w:w="1818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2-5-6-7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.185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4.55</w:t>
            </w:r>
          </w:p>
        </w:tc>
      </w:tr>
      <w:tr w:rsidR="00D413D7" w:rsidTr="00D413D7">
        <w:tc>
          <w:tcPr>
            <w:tcW w:w="1818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3-4-5-6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939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4.06</w:t>
            </w:r>
          </w:p>
        </w:tc>
      </w:tr>
      <w:tr w:rsidR="00D413D7" w:rsidTr="00D413D7">
        <w:tc>
          <w:tcPr>
            <w:tcW w:w="1818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3-4-5-7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261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0.373</w:t>
            </w:r>
          </w:p>
        </w:tc>
      </w:tr>
      <w:tr w:rsidR="00D413D7" w:rsidTr="00D413D7">
        <w:tc>
          <w:tcPr>
            <w:tcW w:w="1818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3-4-6-7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.292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4.123</w:t>
            </w:r>
          </w:p>
        </w:tc>
      </w:tr>
      <w:tr w:rsidR="00D413D7" w:rsidTr="00D413D7">
        <w:tc>
          <w:tcPr>
            <w:tcW w:w="1818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3-5-6-7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.202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4.063</w:t>
            </w:r>
          </w:p>
        </w:tc>
      </w:tr>
      <w:tr w:rsidR="00D413D7" w:rsidTr="00D413D7">
        <w:tc>
          <w:tcPr>
            <w:tcW w:w="1818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4-5-6-7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1.106</w:t>
            </w:r>
          </w:p>
        </w:tc>
        <w:tc>
          <w:tcPr>
            <w:tcW w:w="1591" w:type="pct"/>
            <w:vAlign w:val="center"/>
          </w:tcPr>
          <w:p w:rsidR="00D413D7" w:rsidRPr="00A77815" w:rsidRDefault="00D413D7" w:rsidP="00D413D7">
            <w:pPr>
              <w:jc w:val="center"/>
              <w:rPr>
                <w:rFonts w:ascii="Garamond" w:hAnsi="Garamond"/>
              </w:rPr>
            </w:pPr>
            <w:r w:rsidRPr="00A77815">
              <w:rPr>
                <w:rFonts w:ascii="Garamond" w:hAnsi="Garamond"/>
              </w:rPr>
              <w:t>4.780</w:t>
            </w:r>
          </w:p>
        </w:tc>
      </w:tr>
    </w:tbl>
    <w:p w:rsidR="00D413D7" w:rsidRDefault="00D413D7"/>
    <w:p w:rsidR="00A77815" w:rsidRPr="00A77815" w:rsidRDefault="00A77815">
      <w:pPr>
        <w:rPr>
          <w:b/>
        </w:rPr>
      </w:pPr>
      <w:bookmarkStart w:id="0" w:name="_GoBack"/>
      <w:bookmarkEnd w:id="0"/>
    </w:p>
    <w:sectPr w:rsidR="00A77815" w:rsidRPr="00A778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A64"/>
    <w:rsid w:val="0022586B"/>
    <w:rsid w:val="00454A37"/>
    <w:rsid w:val="006F2A64"/>
    <w:rsid w:val="007A289B"/>
    <w:rsid w:val="00A77815"/>
    <w:rsid w:val="00B336B1"/>
    <w:rsid w:val="00C56C23"/>
    <w:rsid w:val="00D413D7"/>
    <w:rsid w:val="00EA5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0DBBA83-CB05-4187-85E6-6150612D4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2A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6C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C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2</Pages>
  <Words>315</Words>
  <Characters>1580</Characters>
  <Application>Microsoft Office Word</Application>
  <DocSecurity>0</DocSecurity>
  <Lines>316</Lines>
  <Paragraphs>3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s Frederik Hansen</dc:creator>
  <cp:keywords/>
  <dc:description/>
  <cp:lastModifiedBy>Mads Frederik Hansen</cp:lastModifiedBy>
  <cp:revision>3</cp:revision>
  <dcterms:created xsi:type="dcterms:W3CDTF">2023-03-29T07:28:00Z</dcterms:created>
  <dcterms:modified xsi:type="dcterms:W3CDTF">2023-03-31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